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2BD83E" w14:textId="48E632A2" w:rsidR="00203E31" w:rsidRPr="007C4741" w:rsidRDefault="00203E31" w:rsidP="00203E31">
      <w:pPr>
        <w:spacing w:line="480" w:lineRule="auto"/>
        <w:rPr>
          <w:b/>
        </w:rPr>
      </w:pPr>
      <w:bookmarkStart w:id="0" w:name="_GoBack"/>
      <w:bookmarkEnd w:id="0"/>
      <w:r w:rsidRPr="007C4741">
        <w:rPr>
          <w:b/>
        </w:rPr>
        <w:t xml:space="preserve">S1 </w:t>
      </w:r>
      <w:r w:rsidRPr="007C4741">
        <w:rPr>
          <w:rFonts w:hint="eastAsia"/>
          <w:b/>
        </w:rPr>
        <w:t>Table. H</w:t>
      </w:r>
      <w:r w:rsidRPr="007C4741">
        <w:rPr>
          <w:b/>
        </w:rPr>
        <w:t xml:space="preserve">azard </w:t>
      </w:r>
      <w:r w:rsidR="00B075DB" w:rsidRPr="007C4741">
        <w:rPr>
          <w:b/>
        </w:rPr>
        <w:t>r</w:t>
      </w:r>
      <w:r w:rsidRPr="007C4741">
        <w:rPr>
          <w:b/>
        </w:rPr>
        <w:t>atios (HR</w:t>
      </w:r>
      <w:r w:rsidRPr="007C4741">
        <w:rPr>
          <w:rFonts w:hint="eastAsia"/>
          <w:b/>
        </w:rPr>
        <w:t>s</w:t>
      </w:r>
      <w:r w:rsidRPr="007C4741">
        <w:rPr>
          <w:b/>
        </w:rPr>
        <w:t>)</w:t>
      </w:r>
      <w:r w:rsidRPr="007C4741">
        <w:rPr>
          <w:rFonts w:hint="eastAsia"/>
          <w:b/>
        </w:rPr>
        <w:t xml:space="preserve"> </w:t>
      </w:r>
      <w:r w:rsidRPr="007C4741">
        <w:rPr>
          <w:b/>
        </w:rPr>
        <w:t xml:space="preserve">for </w:t>
      </w:r>
      <w:r w:rsidR="00B075DB" w:rsidRPr="007C4741">
        <w:rPr>
          <w:b/>
        </w:rPr>
        <w:t>m</w:t>
      </w:r>
      <w:r w:rsidRPr="007C4741">
        <w:rPr>
          <w:b/>
        </w:rPr>
        <w:t xml:space="preserve">ortality from </w:t>
      </w:r>
      <w:r w:rsidR="00B075DB" w:rsidRPr="007C4741">
        <w:rPr>
          <w:b/>
        </w:rPr>
        <w:t>p</w:t>
      </w:r>
      <w:r w:rsidRPr="007C4741">
        <w:rPr>
          <w:b/>
        </w:rPr>
        <w:t>neumonia</w:t>
      </w:r>
      <w:r w:rsidRPr="007C4741">
        <w:rPr>
          <w:rFonts w:hint="eastAsia"/>
          <w:b/>
        </w:rPr>
        <w:t xml:space="preserve"> by </w:t>
      </w:r>
      <w:r w:rsidR="00B075DB" w:rsidRPr="007C4741">
        <w:rPr>
          <w:b/>
        </w:rPr>
        <w:t>n</w:t>
      </w:r>
      <w:r w:rsidRPr="007C4741">
        <w:rPr>
          <w:rFonts w:hint="eastAsia"/>
          <w:b/>
        </w:rPr>
        <w:t xml:space="preserve">umber of </w:t>
      </w:r>
      <w:r w:rsidR="00B075DB" w:rsidRPr="007C4741">
        <w:rPr>
          <w:b/>
        </w:rPr>
        <w:t>t</w:t>
      </w:r>
      <w:r w:rsidRPr="007C4741">
        <w:rPr>
          <w:rFonts w:hint="eastAsia"/>
          <w:b/>
        </w:rPr>
        <w:t xml:space="preserve">eeth </w:t>
      </w:r>
      <w:r w:rsidR="00B075DB" w:rsidRPr="007C4741">
        <w:rPr>
          <w:b/>
        </w:rPr>
        <w:t>l</w:t>
      </w:r>
      <w:r w:rsidRPr="007C4741">
        <w:rPr>
          <w:rFonts w:hint="eastAsia"/>
          <w:b/>
        </w:rPr>
        <w:t>ost</w:t>
      </w:r>
      <w:r w:rsidRPr="007C4741">
        <w:rPr>
          <w:b/>
        </w:rPr>
        <w:t xml:space="preserve"> among </w:t>
      </w:r>
      <w:r w:rsidR="00B075DB" w:rsidRPr="007C4741">
        <w:rPr>
          <w:b/>
        </w:rPr>
        <w:t>p</w:t>
      </w:r>
      <w:r w:rsidR="007D019B" w:rsidRPr="007C4741">
        <w:rPr>
          <w:b/>
        </w:rPr>
        <w:t xml:space="preserve">articipants </w:t>
      </w:r>
      <w:r w:rsidR="00B075DB" w:rsidRPr="007C4741">
        <w:rPr>
          <w:b/>
        </w:rPr>
        <w:t>a</w:t>
      </w:r>
      <w:r w:rsidR="007D019B" w:rsidRPr="007C4741">
        <w:rPr>
          <w:b/>
        </w:rPr>
        <w:t>ged</w:t>
      </w:r>
      <w:r w:rsidRPr="007C4741">
        <w:rPr>
          <w:b/>
        </w:rPr>
        <w:t xml:space="preserve"> 50 </w:t>
      </w:r>
      <w:r w:rsidR="00B075DB" w:rsidRPr="007C4741">
        <w:rPr>
          <w:b/>
        </w:rPr>
        <w:t>y</w:t>
      </w:r>
      <w:r w:rsidR="007D019B" w:rsidRPr="007C4741">
        <w:rPr>
          <w:b/>
        </w:rPr>
        <w:t xml:space="preserve">ears or </w:t>
      </w:r>
      <w:r w:rsidR="00B075DB" w:rsidRPr="007C4741">
        <w:rPr>
          <w:b/>
        </w:rPr>
        <w:t>o</w:t>
      </w:r>
      <w:r w:rsidRPr="007C4741">
        <w:rPr>
          <w:b/>
        </w:rPr>
        <w:t>lder</w:t>
      </w:r>
    </w:p>
    <w:tbl>
      <w:tblPr>
        <w:tblStyle w:val="a3"/>
        <w:tblW w:w="1074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993"/>
        <w:gridCol w:w="992"/>
        <w:gridCol w:w="1417"/>
        <w:gridCol w:w="1134"/>
        <w:gridCol w:w="1418"/>
        <w:gridCol w:w="283"/>
        <w:gridCol w:w="1134"/>
        <w:gridCol w:w="1560"/>
      </w:tblGrid>
      <w:tr w:rsidR="007C4741" w:rsidRPr="007C4741" w14:paraId="37EF6779" w14:textId="77777777" w:rsidTr="00F43560">
        <w:tc>
          <w:tcPr>
            <w:tcW w:w="1809" w:type="dxa"/>
            <w:vMerge w:val="restart"/>
            <w:tcBorders>
              <w:top w:val="single" w:sz="4" w:space="0" w:color="auto"/>
              <w:left w:val="nil"/>
            </w:tcBorders>
          </w:tcPr>
          <w:p w14:paraId="0D13A475" w14:textId="77777777" w:rsidR="00203E31" w:rsidRPr="007C4741" w:rsidRDefault="00203E31" w:rsidP="00F43560">
            <w:pPr>
              <w:tabs>
                <w:tab w:val="left" w:pos="780"/>
              </w:tabs>
              <w:spacing w:line="480" w:lineRule="auto"/>
            </w:pPr>
            <w:r w:rsidRPr="007C4741">
              <w:rPr>
                <w:rFonts w:hint="eastAsia"/>
              </w:rPr>
              <w:t>Number of teeth lost (excluding third molars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4598DF7D" w14:textId="77777777" w:rsidR="00203E31" w:rsidRPr="007C4741" w:rsidRDefault="00203E31" w:rsidP="00F43560">
            <w:pPr>
              <w:spacing w:line="480" w:lineRule="auto"/>
            </w:pPr>
            <w:r w:rsidRPr="007C4741">
              <w:rPr>
                <w:rFonts w:hint="eastAsia"/>
              </w:rPr>
              <w:t>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14C2A717" w14:textId="77777777" w:rsidR="00203E31" w:rsidRPr="007C4741" w:rsidRDefault="00203E31" w:rsidP="00F43560">
            <w:pPr>
              <w:spacing w:line="480" w:lineRule="auto"/>
            </w:pPr>
            <w:r w:rsidRPr="007C4741">
              <w:rPr>
                <w:rFonts w:hint="eastAsia"/>
              </w:rPr>
              <w:t>Person-year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0A90C752" w14:textId="77777777" w:rsidR="00203E31" w:rsidRPr="007C4741" w:rsidRDefault="00203E31" w:rsidP="00F43560">
            <w:pPr>
              <w:spacing w:line="480" w:lineRule="auto"/>
            </w:pPr>
            <w:r w:rsidRPr="007C4741">
              <w:rPr>
                <w:rFonts w:hint="eastAsia"/>
              </w:rPr>
              <w:t>Death from pneumonia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3B3D79" w14:textId="77777777" w:rsidR="00203E31" w:rsidRPr="007C4741" w:rsidRDefault="00203E31" w:rsidP="00F43560">
            <w:pPr>
              <w:spacing w:line="480" w:lineRule="auto"/>
            </w:pPr>
            <w:r w:rsidRPr="007C4741">
              <w:rPr>
                <w:rFonts w:hint="eastAsia"/>
              </w:rPr>
              <w:t>Age- and sex-adjusted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4EB23CFF" w14:textId="77777777" w:rsidR="00203E31" w:rsidRPr="007C4741" w:rsidRDefault="00203E31" w:rsidP="00F43560">
            <w:pPr>
              <w:spacing w:line="480" w:lineRule="auto"/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6DAEE29" w14:textId="33703A2C" w:rsidR="00203E31" w:rsidRPr="007C4741" w:rsidRDefault="00AE7A1D" w:rsidP="00AE7A1D">
            <w:pPr>
              <w:spacing w:line="480" w:lineRule="auto"/>
            </w:pPr>
            <w:r w:rsidRPr="007C4741">
              <w:t>Multivariable</w:t>
            </w:r>
            <w:r w:rsidR="00203E31" w:rsidRPr="007C4741">
              <w:rPr>
                <w:rFonts w:hint="eastAsia"/>
              </w:rPr>
              <w:t>-</w:t>
            </w:r>
            <w:proofErr w:type="spellStart"/>
            <w:r w:rsidR="00203E31" w:rsidRPr="007C4741">
              <w:rPr>
                <w:rFonts w:hint="eastAsia"/>
              </w:rPr>
              <w:t>adjusted</w:t>
            </w:r>
            <w:r w:rsidR="00203E31" w:rsidRPr="007C4741">
              <w:rPr>
                <w:rFonts w:hint="eastAsia"/>
                <w:vertAlign w:val="superscript"/>
              </w:rPr>
              <w:t>a</w:t>
            </w:r>
            <w:proofErr w:type="spellEnd"/>
          </w:p>
        </w:tc>
      </w:tr>
      <w:tr w:rsidR="007C4741" w:rsidRPr="007C4741" w14:paraId="32C815DC" w14:textId="77777777" w:rsidTr="00F43560">
        <w:tc>
          <w:tcPr>
            <w:tcW w:w="1809" w:type="dxa"/>
            <w:vMerge/>
            <w:tcBorders>
              <w:left w:val="nil"/>
              <w:bottom w:val="single" w:sz="4" w:space="0" w:color="auto"/>
            </w:tcBorders>
          </w:tcPr>
          <w:p w14:paraId="766158DB" w14:textId="77777777" w:rsidR="00203E31" w:rsidRPr="007C4741" w:rsidRDefault="00203E31" w:rsidP="00F43560">
            <w:pPr>
              <w:spacing w:line="480" w:lineRule="auto"/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0F9AC9D7" w14:textId="77777777" w:rsidR="00203E31" w:rsidRPr="007C4741" w:rsidRDefault="00203E31" w:rsidP="00F43560">
            <w:pPr>
              <w:spacing w:line="480" w:lineRule="auto"/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03DEF62" w14:textId="77777777" w:rsidR="00203E31" w:rsidRPr="007C4741" w:rsidRDefault="00203E31" w:rsidP="00F43560">
            <w:pPr>
              <w:spacing w:line="480" w:lineRule="auto"/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231557DF" w14:textId="77777777" w:rsidR="00203E31" w:rsidRPr="007C4741" w:rsidRDefault="00203E31" w:rsidP="00F43560">
            <w:pPr>
              <w:spacing w:line="480" w:lineRule="auto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D8D49E" w14:textId="77777777" w:rsidR="00203E31" w:rsidRPr="007C4741" w:rsidRDefault="00203E31" w:rsidP="00F43560">
            <w:pPr>
              <w:spacing w:line="480" w:lineRule="auto"/>
            </w:pPr>
            <w:r w:rsidRPr="007C4741">
              <w:rPr>
                <w:rFonts w:hint="eastAsia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D615345" w14:textId="77777777" w:rsidR="00203E31" w:rsidRPr="007C4741" w:rsidRDefault="00203E31" w:rsidP="00F43560">
            <w:pPr>
              <w:spacing w:line="480" w:lineRule="auto"/>
            </w:pPr>
            <w:r w:rsidRPr="007C4741">
              <w:rPr>
                <w:rFonts w:hint="eastAsia"/>
              </w:rPr>
              <w:t xml:space="preserve">95% </w:t>
            </w:r>
            <w:proofErr w:type="spellStart"/>
            <w:r w:rsidRPr="007C4741">
              <w:rPr>
                <w:rFonts w:hint="eastAsia"/>
              </w:rPr>
              <w:t>CI</w:t>
            </w:r>
            <w:r w:rsidRPr="007C4741">
              <w:rPr>
                <w:rFonts w:hint="eastAsia"/>
                <w:vertAlign w:val="superscript"/>
              </w:rPr>
              <w:t>b</w:t>
            </w:r>
            <w:proofErr w:type="spellEnd"/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69C43570" w14:textId="77777777" w:rsidR="00203E31" w:rsidRPr="007C4741" w:rsidRDefault="00203E31" w:rsidP="00F43560">
            <w:pPr>
              <w:spacing w:line="480" w:lineRule="auto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742EC72" w14:textId="77777777" w:rsidR="00203E31" w:rsidRPr="007C4741" w:rsidRDefault="00203E31" w:rsidP="00F43560">
            <w:pPr>
              <w:spacing w:line="480" w:lineRule="auto"/>
            </w:pPr>
            <w:r w:rsidRPr="007C4741">
              <w:rPr>
                <w:rFonts w:hint="eastAsia"/>
              </w:rPr>
              <w:t>H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D759453" w14:textId="77777777" w:rsidR="00203E31" w:rsidRPr="007C4741" w:rsidRDefault="00203E31" w:rsidP="00F43560">
            <w:pPr>
              <w:spacing w:line="480" w:lineRule="auto"/>
            </w:pPr>
            <w:r w:rsidRPr="007C4741">
              <w:rPr>
                <w:rFonts w:hint="eastAsia"/>
              </w:rPr>
              <w:t xml:space="preserve">95% </w:t>
            </w:r>
            <w:proofErr w:type="spellStart"/>
            <w:r w:rsidRPr="007C4741">
              <w:rPr>
                <w:rFonts w:hint="eastAsia"/>
              </w:rPr>
              <w:t>CI</w:t>
            </w:r>
            <w:r w:rsidRPr="007C4741">
              <w:rPr>
                <w:rFonts w:hint="eastAsia"/>
                <w:vertAlign w:val="superscript"/>
              </w:rPr>
              <w:t>b</w:t>
            </w:r>
            <w:proofErr w:type="spellEnd"/>
          </w:p>
        </w:tc>
      </w:tr>
      <w:tr w:rsidR="007C4741" w:rsidRPr="007C4741" w14:paraId="11714412" w14:textId="77777777" w:rsidTr="00F43560">
        <w:tc>
          <w:tcPr>
            <w:tcW w:w="1809" w:type="dxa"/>
            <w:tcBorders>
              <w:top w:val="single" w:sz="4" w:space="0" w:color="auto"/>
              <w:left w:val="nil"/>
              <w:bottom w:val="nil"/>
            </w:tcBorders>
          </w:tcPr>
          <w:p w14:paraId="40FB6D5E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0</w:t>
            </w:r>
            <w:r w:rsidRPr="007C4741">
              <w:t>–</w:t>
            </w:r>
            <w:r w:rsidRPr="007C4741">
              <w:rPr>
                <w:rFonts w:hint="eastAsia"/>
              </w:rPr>
              <w:t>1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89F7DD4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8,78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9AAD6D9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83,29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A0142CF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6CE253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1.0</w:t>
            </w:r>
            <w:r w:rsidRPr="007C4741"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5339644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3718A251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4717E1AE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1.0</w:t>
            </w:r>
            <w:r w:rsidRPr="007C4741"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</w:tcPr>
          <w:p w14:paraId="7A39AB65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</w:tr>
      <w:tr w:rsidR="007C4741" w:rsidRPr="007C4741" w14:paraId="496CC5F1" w14:textId="77777777" w:rsidTr="00F43560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14:paraId="414D1C1D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15</w:t>
            </w:r>
            <w:r w:rsidRPr="007C4741">
              <w:t>–</w:t>
            </w:r>
            <w:r w:rsidRPr="007C4741">
              <w:rPr>
                <w:rFonts w:hint="eastAsia"/>
              </w:rPr>
              <w:t>27</w:t>
            </w:r>
          </w:p>
        </w:tc>
        <w:tc>
          <w:tcPr>
            <w:tcW w:w="993" w:type="dxa"/>
          </w:tcPr>
          <w:p w14:paraId="463C5981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718</w:t>
            </w:r>
          </w:p>
        </w:tc>
        <w:tc>
          <w:tcPr>
            <w:tcW w:w="992" w:type="dxa"/>
          </w:tcPr>
          <w:p w14:paraId="144282F5" w14:textId="77777777" w:rsidR="00203E31" w:rsidRPr="007C4741" w:rsidRDefault="00203E31" w:rsidP="00F43560">
            <w:pPr>
              <w:tabs>
                <w:tab w:val="left" w:pos="1185"/>
              </w:tabs>
              <w:spacing w:line="480" w:lineRule="auto"/>
              <w:jc w:val="left"/>
            </w:pPr>
            <w:r w:rsidRPr="007C4741">
              <w:rPr>
                <w:rFonts w:hint="eastAsia"/>
              </w:rPr>
              <w:t>6,075</w:t>
            </w:r>
            <w:r w:rsidRPr="007C4741">
              <w:tab/>
            </w:r>
          </w:p>
        </w:tc>
        <w:tc>
          <w:tcPr>
            <w:tcW w:w="1417" w:type="dxa"/>
          </w:tcPr>
          <w:p w14:paraId="56A6A35B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17</w:t>
            </w:r>
          </w:p>
        </w:tc>
        <w:tc>
          <w:tcPr>
            <w:tcW w:w="1134" w:type="dxa"/>
          </w:tcPr>
          <w:p w14:paraId="51D5B64B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1.5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EBF4C17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0.80</w:t>
            </w:r>
            <w:r w:rsidRPr="007C4741">
              <w:t>–</w:t>
            </w:r>
            <w:r w:rsidRPr="007C4741">
              <w:rPr>
                <w:rFonts w:hint="eastAsia"/>
              </w:rPr>
              <w:t>2.9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BD6D6F6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C017594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1.57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3F08A348" w14:textId="05A96493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0.81</w:t>
            </w:r>
            <w:r w:rsidRPr="007C4741">
              <w:t>–</w:t>
            </w:r>
            <w:r w:rsidRPr="007C4741">
              <w:rPr>
                <w:rFonts w:hint="eastAsia"/>
              </w:rPr>
              <w:t>3.0</w:t>
            </w:r>
            <w:r w:rsidR="00281B1E" w:rsidRPr="007C4741">
              <w:t>4</w:t>
            </w:r>
          </w:p>
        </w:tc>
      </w:tr>
      <w:tr w:rsidR="007C4741" w:rsidRPr="007C4741" w14:paraId="173477B4" w14:textId="77777777" w:rsidTr="00F43560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14:paraId="6CF27EA6" w14:textId="5F64A84D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28</w:t>
            </w:r>
          </w:p>
        </w:tc>
        <w:tc>
          <w:tcPr>
            <w:tcW w:w="993" w:type="dxa"/>
          </w:tcPr>
          <w:p w14:paraId="2DF186D0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486</w:t>
            </w:r>
          </w:p>
        </w:tc>
        <w:tc>
          <w:tcPr>
            <w:tcW w:w="992" w:type="dxa"/>
          </w:tcPr>
          <w:p w14:paraId="25CDB19B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3,930</w:t>
            </w:r>
          </w:p>
        </w:tc>
        <w:tc>
          <w:tcPr>
            <w:tcW w:w="1417" w:type="dxa"/>
          </w:tcPr>
          <w:p w14:paraId="5F234B31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25</w:t>
            </w:r>
          </w:p>
        </w:tc>
        <w:tc>
          <w:tcPr>
            <w:tcW w:w="1134" w:type="dxa"/>
          </w:tcPr>
          <w:p w14:paraId="6808865E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2.0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A17AFBF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1.08</w:t>
            </w:r>
            <w:r w:rsidRPr="007C4741">
              <w:t>–</w:t>
            </w:r>
            <w:r w:rsidRPr="007C4741">
              <w:rPr>
                <w:rFonts w:hint="eastAsia"/>
              </w:rPr>
              <w:t>3.8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9BE05EE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9F6699B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2.01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3D3E3999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1.05</w:t>
            </w:r>
            <w:r w:rsidRPr="007C4741">
              <w:t>–</w:t>
            </w:r>
            <w:r w:rsidRPr="007C4741">
              <w:rPr>
                <w:rFonts w:hint="eastAsia"/>
              </w:rPr>
              <w:t>3.84</w:t>
            </w:r>
          </w:p>
        </w:tc>
      </w:tr>
      <w:tr w:rsidR="007C4741" w:rsidRPr="007C4741" w14:paraId="13FE0120" w14:textId="77777777" w:rsidTr="00F43560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14:paraId="52E0F50E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993" w:type="dxa"/>
          </w:tcPr>
          <w:p w14:paraId="1B25EA90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992" w:type="dxa"/>
          </w:tcPr>
          <w:p w14:paraId="18A44CF0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1417" w:type="dxa"/>
          </w:tcPr>
          <w:p w14:paraId="7228569F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2552" w:type="dxa"/>
            <w:gridSpan w:val="2"/>
          </w:tcPr>
          <w:p w14:paraId="108FFDE3" w14:textId="7F5F1AB1" w:rsidR="00203E31" w:rsidRPr="007C4741" w:rsidRDefault="00203E31" w:rsidP="00F43560">
            <w:pPr>
              <w:spacing w:line="480" w:lineRule="auto"/>
              <w:jc w:val="left"/>
            </w:pPr>
            <w:r w:rsidRPr="007C4741">
              <w:t xml:space="preserve">Trend </w:t>
            </w:r>
            <w:r w:rsidRPr="007C4741">
              <w:rPr>
                <w:rFonts w:hint="eastAsia"/>
                <w:i/>
              </w:rPr>
              <w:t>p</w:t>
            </w:r>
            <w:r w:rsidRPr="007C4741">
              <w:t xml:space="preserve"> = 0.0</w:t>
            </w:r>
            <w:r w:rsidR="007D019B" w:rsidRPr="007C4741">
              <w:rPr>
                <w:rFonts w:hint="eastAsia"/>
              </w:rPr>
              <w:t>27</w:t>
            </w:r>
            <w:r w:rsidRPr="007C4741">
              <w:rPr>
                <w:rFonts w:hint="eastAsia"/>
                <w:vertAlign w:val="superscript"/>
              </w:rPr>
              <w:t>c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F0BA522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2694" w:type="dxa"/>
            <w:gridSpan w:val="2"/>
            <w:tcBorders>
              <w:top w:val="nil"/>
              <w:bottom w:val="nil"/>
              <w:right w:val="nil"/>
            </w:tcBorders>
          </w:tcPr>
          <w:p w14:paraId="7CCB07FA" w14:textId="3C58ADD8" w:rsidR="00203E31" w:rsidRPr="007C4741" w:rsidRDefault="00203E31" w:rsidP="00F43560">
            <w:pPr>
              <w:spacing w:line="480" w:lineRule="auto"/>
              <w:jc w:val="left"/>
            </w:pPr>
            <w:r w:rsidRPr="007C4741">
              <w:t xml:space="preserve">Trend </w:t>
            </w:r>
            <w:r w:rsidRPr="007C4741">
              <w:rPr>
                <w:rFonts w:hint="eastAsia"/>
                <w:i/>
              </w:rPr>
              <w:t>p</w:t>
            </w:r>
            <w:r w:rsidRPr="007C4741">
              <w:t xml:space="preserve"> = 0.0</w:t>
            </w:r>
            <w:r w:rsidR="00281B1E" w:rsidRPr="007C4741">
              <w:rPr>
                <w:rFonts w:hint="eastAsia"/>
              </w:rPr>
              <w:t>34</w:t>
            </w:r>
            <w:r w:rsidRPr="007C4741">
              <w:rPr>
                <w:rFonts w:hint="eastAsia"/>
                <w:vertAlign w:val="superscript"/>
              </w:rPr>
              <w:t>c</w:t>
            </w:r>
          </w:p>
        </w:tc>
      </w:tr>
      <w:tr w:rsidR="007C4741" w:rsidRPr="007C4741" w14:paraId="7D5A121A" w14:textId="77777777" w:rsidTr="00F43560">
        <w:trPr>
          <w:trHeight w:val="175"/>
        </w:trPr>
        <w:tc>
          <w:tcPr>
            <w:tcW w:w="1809" w:type="dxa"/>
            <w:tcBorders>
              <w:top w:val="nil"/>
              <w:left w:val="nil"/>
              <w:bottom w:val="nil"/>
            </w:tcBorders>
          </w:tcPr>
          <w:p w14:paraId="127DF37B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993" w:type="dxa"/>
          </w:tcPr>
          <w:p w14:paraId="04F27AC5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992" w:type="dxa"/>
          </w:tcPr>
          <w:p w14:paraId="655C9D2C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1417" w:type="dxa"/>
          </w:tcPr>
          <w:p w14:paraId="2D06975F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1134" w:type="dxa"/>
          </w:tcPr>
          <w:p w14:paraId="70E9F10C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9D15BE2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FBED720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74FC149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79B7057A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</w:tr>
      <w:tr w:rsidR="007C4741" w:rsidRPr="007C4741" w14:paraId="312FBF44" w14:textId="77777777" w:rsidTr="00F43560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14:paraId="03756829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0</w:t>
            </w:r>
            <w:r w:rsidRPr="007C4741">
              <w:t>–</w:t>
            </w:r>
            <w:r w:rsidRPr="007C4741">
              <w:rPr>
                <w:rFonts w:hint="eastAsia"/>
              </w:rPr>
              <w:t>9</w:t>
            </w:r>
          </w:p>
        </w:tc>
        <w:tc>
          <w:tcPr>
            <w:tcW w:w="993" w:type="dxa"/>
          </w:tcPr>
          <w:p w14:paraId="4A2991FC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8,358</w:t>
            </w:r>
          </w:p>
        </w:tc>
        <w:tc>
          <w:tcPr>
            <w:tcW w:w="992" w:type="dxa"/>
          </w:tcPr>
          <w:p w14:paraId="37D24704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79,457</w:t>
            </w:r>
          </w:p>
        </w:tc>
        <w:tc>
          <w:tcPr>
            <w:tcW w:w="1417" w:type="dxa"/>
          </w:tcPr>
          <w:p w14:paraId="18FB2F76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17</w:t>
            </w:r>
          </w:p>
        </w:tc>
        <w:tc>
          <w:tcPr>
            <w:tcW w:w="1134" w:type="dxa"/>
          </w:tcPr>
          <w:p w14:paraId="77586E85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1.0</w:t>
            </w:r>
            <w:r w:rsidRPr="007C4741">
              <w:t>0</w:t>
            </w:r>
          </w:p>
        </w:tc>
        <w:tc>
          <w:tcPr>
            <w:tcW w:w="1418" w:type="dxa"/>
          </w:tcPr>
          <w:p w14:paraId="1694EE69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A8B02FD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1FEA3BC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1.0</w:t>
            </w:r>
            <w:r w:rsidRPr="007C4741">
              <w:t>0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50DC5EDA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</w:tr>
      <w:tr w:rsidR="007C4741" w:rsidRPr="007C4741" w14:paraId="1D09DC30" w14:textId="77777777" w:rsidTr="00F43560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14:paraId="0FC96707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10</w:t>
            </w:r>
            <w:r w:rsidRPr="007C4741">
              <w:t>–</w:t>
            </w:r>
            <w:r w:rsidRPr="007C4741">
              <w:rPr>
                <w:rFonts w:hint="eastAsia"/>
              </w:rPr>
              <w:t>19</w:t>
            </w:r>
          </w:p>
        </w:tc>
        <w:tc>
          <w:tcPr>
            <w:tcW w:w="993" w:type="dxa"/>
          </w:tcPr>
          <w:p w14:paraId="3C822A6B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727</w:t>
            </w:r>
          </w:p>
        </w:tc>
        <w:tc>
          <w:tcPr>
            <w:tcW w:w="992" w:type="dxa"/>
          </w:tcPr>
          <w:p w14:paraId="68A23185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6,417</w:t>
            </w:r>
          </w:p>
        </w:tc>
        <w:tc>
          <w:tcPr>
            <w:tcW w:w="1417" w:type="dxa"/>
          </w:tcPr>
          <w:p w14:paraId="3152B5AD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15</w:t>
            </w:r>
          </w:p>
        </w:tc>
        <w:tc>
          <w:tcPr>
            <w:tcW w:w="1134" w:type="dxa"/>
          </w:tcPr>
          <w:p w14:paraId="4D107913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t>2.6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C01B5D5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1.27</w:t>
            </w:r>
            <w:r w:rsidRPr="007C4741">
              <w:t>–</w:t>
            </w:r>
            <w:r w:rsidRPr="007C4741">
              <w:rPr>
                <w:rFonts w:hint="eastAsia"/>
              </w:rPr>
              <w:t>5.3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8A95D62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4704A7F" w14:textId="1A631593" w:rsidR="00203E31" w:rsidRPr="007C4741" w:rsidRDefault="00281B1E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2.63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72E6D86E" w14:textId="2BF047A8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1.28</w:t>
            </w:r>
            <w:r w:rsidRPr="007C4741">
              <w:t>–</w:t>
            </w:r>
            <w:r w:rsidR="00281B1E" w:rsidRPr="007C4741">
              <w:rPr>
                <w:rFonts w:hint="eastAsia"/>
              </w:rPr>
              <w:t>5.42</w:t>
            </w:r>
          </w:p>
        </w:tc>
      </w:tr>
      <w:tr w:rsidR="007C4741" w:rsidRPr="007C4741" w14:paraId="5B18D892" w14:textId="77777777" w:rsidTr="00F43560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14:paraId="1E50EA64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  <w:u w:val="single"/>
              </w:rPr>
              <w:t>&gt;</w:t>
            </w:r>
            <w:r w:rsidRPr="007C4741">
              <w:rPr>
                <w:rFonts w:hint="eastAsia"/>
              </w:rPr>
              <w:t xml:space="preserve"> 20</w:t>
            </w:r>
          </w:p>
        </w:tc>
        <w:tc>
          <w:tcPr>
            <w:tcW w:w="993" w:type="dxa"/>
            <w:tcBorders>
              <w:bottom w:val="nil"/>
            </w:tcBorders>
          </w:tcPr>
          <w:p w14:paraId="213CC6B6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904</w:t>
            </w:r>
          </w:p>
        </w:tc>
        <w:tc>
          <w:tcPr>
            <w:tcW w:w="992" w:type="dxa"/>
            <w:tcBorders>
              <w:bottom w:val="nil"/>
            </w:tcBorders>
          </w:tcPr>
          <w:p w14:paraId="339FF96D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7,422</w:t>
            </w:r>
          </w:p>
        </w:tc>
        <w:tc>
          <w:tcPr>
            <w:tcW w:w="1417" w:type="dxa"/>
            <w:tcBorders>
              <w:bottom w:val="nil"/>
            </w:tcBorders>
          </w:tcPr>
          <w:p w14:paraId="1B30A51D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35</w:t>
            </w:r>
          </w:p>
        </w:tc>
        <w:tc>
          <w:tcPr>
            <w:tcW w:w="1134" w:type="dxa"/>
            <w:tcBorders>
              <w:bottom w:val="nil"/>
            </w:tcBorders>
          </w:tcPr>
          <w:p w14:paraId="343B0D32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t>2.3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87611D3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1.21</w:t>
            </w:r>
            <w:r w:rsidRPr="007C4741">
              <w:t>–</w:t>
            </w:r>
            <w:r w:rsidRPr="007C4741">
              <w:rPr>
                <w:rFonts w:hint="eastAsia"/>
              </w:rPr>
              <w:t>4.5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496C39D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6DB3074" w14:textId="4003C809" w:rsidR="00203E31" w:rsidRPr="007C4741" w:rsidRDefault="00281B1E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2.32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01DECADB" w14:textId="7706EB6F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1.18</w:t>
            </w:r>
            <w:r w:rsidRPr="007C4741">
              <w:t>–</w:t>
            </w:r>
            <w:r w:rsidR="00281B1E" w:rsidRPr="007C4741">
              <w:rPr>
                <w:rFonts w:hint="eastAsia"/>
              </w:rPr>
              <w:t>4.53</w:t>
            </w:r>
          </w:p>
        </w:tc>
      </w:tr>
      <w:tr w:rsidR="007C4741" w:rsidRPr="007C4741" w14:paraId="65A365DF" w14:textId="77777777" w:rsidTr="00F43560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14:paraId="63394EE7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894DA0C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7DC7F0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6C2A44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2D9E31B8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t xml:space="preserve">Trend </w:t>
            </w:r>
            <w:r w:rsidRPr="007C4741">
              <w:rPr>
                <w:rFonts w:hint="eastAsia"/>
                <w:i/>
              </w:rPr>
              <w:t>p</w:t>
            </w:r>
            <w:r w:rsidRPr="007C4741">
              <w:t xml:space="preserve"> = 0.0</w:t>
            </w:r>
            <w:r w:rsidRPr="007C4741">
              <w:rPr>
                <w:rFonts w:hint="eastAsia"/>
              </w:rPr>
              <w:t>14</w:t>
            </w:r>
            <w:r w:rsidRPr="007C4741">
              <w:rPr>
                <w:rFonts w:hint="eastAsia"/>
                <w:vertAlign w:val="superscript"/>
              </w:rPr>
              <w:t>c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8E63078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2694" w:type="dxa"/>
            <w:gridSpan w:val="2"/>
            <w:tcBorders>
              <w:top w:val="nil"/>
              <w:bottom w:val="nil"/>
              <w:right w:val="nil"/>
            </w:tcBorders>
          </w:tcPr>
          <w:p w14:paraId="21DE3BA8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t xml:space="preserve">Trend </w:t>
            </w:r>
            <w:r w:rsidRPr="007C4741">
              <w:rPr>
                <w:rFonts w:hint="eastAsia"/>
                <w:i/>
              </w:rPr>
              <w:t>p</w:t>
            </w:r>
            <w:r w:rsidRPr="007C4741">
              <w:t xml:space="preserve"> = 0.0</w:t>
            </w:r>
            <w:r w:rsidRPr="007C4741">
              <w:rPr>
                <w:rFonts w:hint="eastAsia"/>
              </w:rPr>
              <w:t>19</w:t>
            </w:r>
            <w:r w:rsidRPr="007C4741">
              <w:rPr>
                <w:rFonts w:hint="eastAsia"/>
                <w:vertAlign w:val="superscript"/>
              </w:rPr>
              <w:t>c</w:t>
            </w:r>
          </w:p>
        </w:tc>
      </w:tr>
      <w:tr w:rsidR="007C4741" w:rsidRPr="007C4741" w14:paraId="75D50863" w14:textId="77777777" w:rsidTr="00F43560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14:paraId="4888094B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993" w:type="dxa"/>
            <w:tcBorders>
              <w:top w:val="nil"/>
            </w:tcBorders>
          </w:tcPr>
          <w:p w14:paraId="25D96C59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992" w:type="dxa"/>
            <w:tcBorders>
              <w:top w:val="nil"/>
            </w:tcBorders>
          </w:tcPr>
          <w:p w14:paraId="211E4D9A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1417" w:type="dxa"/>
            <w:tcBorders>
              <w:top w:val="nil"/>
            </w:tcBorders>
          </w:tcPr>
          <w:p w14:paraId="2293DA6C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1134" w:type="dxa"/>
            <w:tcBorders>
              <w:top w:val="nil"/>
            </w:tcBorders>
          </w:tcPr>
          <w:p w14:paraId="1D2F3408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1418" w:type="dxa"/>
            <w:tcBorders>
              <w:top w:val="nil"/>
            </w:tcBorders>
          </w:tcPr>
          <w:p w14:paraId="36EBE5BB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2D91413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CE3C7EA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39791986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</w:tr>
      <w:tr w:rsidR="007C4741" w:rsidRPr="007C4741" w14:paraId="1D03CACA" w14:textId="77777777" w:rsidTr="00F43560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14:paraId="08AFAE96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Per tooth</w:t>
            </w:r>
          </w:p>
        </w:tc>
        <w:tc>
          <w:tcPr>
            <w:tcW w:w="993" w:type="dxa"/>
            <w:tcBorders>
              <w:top w:val="nil"/>
            </w:tcBorders>
          </w:tcPr>
          <w:p w14:paraId="56C96444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9,989</w:t>
            </w:r>
          </w:p>
        </w:tc>
        <w:tc>
          <w:tcPr>
            <w:tcW w:w="992" w:type="dxa"/>
            <w:tcBorders>
              <w:top w:val="nil"/>
            </w:tcBorders>
          </w:tcPr>
          <w:p w14:paraId="07187241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93,295</w:t>
            </w:r>
          </w:p>
        </w:tc>
        <w:tc>
          <w:tcPr>
            <w:tcW w:w="1417" w:type="dxa"/>
            <w:tcBorders>
              <w:top w:val="nil"/>
            </w:tcBorders>
          </w:tcPr>
          <w:p w14:paraId="4FE3CA28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67</w:t>
            </w:r>
          </w:p>
        </w:tc>
        <w:tc>
          <w:tcPr>
            <w:tcW w:w="1134" w:type="dxa"/>
            <w:tcBorders>
              <w:top w:val="nil"/>
            </w:tcBorders>
          </w:tcPr>
          <w:p w14:paraId="70CF3041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1.03</w:t>
            </w:r>
            <w:r w:rsidRPr="007C4741">
              <w:t>1</w:t>
            </w:r>
          </w:p>
        </w:tc>
        <w:tc>
          <w:tcPr>
            <w:tcW w:w="1418" w:type="dxa"/>
            <w:tcBorders>
              <w:top w:val="nil"/>
            </w:tcBorders>
          </w:tcPr>
          <w:p w14:paraId="577B11A4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1.004</w:t>
            </w:r>
            <w:r w:rsidRPr="007C4741">
              <w:t>–</w:t>
            </w:r>
            <w:r w:rsidRPr="007C4741">
              <w:rPr>
                <w:rFonts w:hint="eastAsia"/>
              </w:rPr>
              <w:t>1.05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760AD4D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2E52BF4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1.030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6CD40655" w14:textId="6B30D51C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</w:rPr>
              <w:t>1.003</w:t>
            </w:r>
            <w:r w:rsidRPr="007C4741">
              <w:t>–</w:t>
            </w:r>
            <w:r w:rsidRPr="007C4741">
              <w:rPr>
                <w:rFonts w:hint="eastAsia"/>
              </w:rPr>
              <w:t>1.05</w:t>
            </w:r>
            <w:r w:rsidR="00FA2A2A" w:rsidRPr="007C4741">
              <w:rPr>
                <w:rFonts w:hint="eastAsia"/>
              </w:rPr>
              <w:t>9</w:t>
            </w:r>
          </w:p>
        </w:tc>
      </w:tr>
      <w:tr w:rsidR="007C4741" w:rsidRPr="007C4741" w14:paraId="3CC171C5" w14:textId="77777777" w:rsidTr="00F43560">
        <w:tc>
          <w:tcPr>
            <w:tcW w:w="1809" w:type="dxa"/>
            <w:tcBorders>
              <w:top w:val="nil"/>
              <w:left w:val="nil"/>
              <w:bottom w:val="single" w:sz="4" w:space="0" w:color="auto"/>
            </w:tcBorders>
          </w:tcPr>
          <w:p w14:paraId="35876E0B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993" w:type="dxa"/>
          </w:tcPr>
          <w:p w14:paraId="27955A7D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992" w:type="dxa"/>
          </w:tcPr>
          <w:p w14:paraId="27BD339F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1417" w:type="dxa"/>
          </w:tcPr>
          <w:p w14:paraId="207215CF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2552" w:type="dxa"/>
            <w:gridSpan w:val="2"/>
          </w:tcPr>
          <w:p w14:paraId="53BB5EC5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  <w:i/>
              </w:rPr>
              <w:t>p</w:t>
            </w:r>
            <w:r w:rsidRPr="007C4741">
              <w:rPr>
                <w:rFonts w:hint="eastAsia"/>
              </w:rPr>
              <w:t xml:space="preserve"> = 0.024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562F8AB9" w14:textId="77777777" w:rsidR="00203E31" w:rsidRPr="007C4741" w:rsidRDefault="00203E31" w:rsidP="00F43560">
            <w:pPr>
              <w:spacing w:line="480" w:lineRule="auto"/>
              <w:jc w:val="left"/>
            </w:pPr>
          </w:p>
        </w:tc>
        <w:tc>
          <w:tcPr>
            <w:tcW w:w="2694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78E9CF45" w14:textId="77777777" w:rsidR="00203E31" w:rsidRPr="007C4741" w:rsidRDefault="00203E31" w:rsidP="00F43560">
            <w:pPr>
              <w:spacing w:line="480" w:lineRule="auto"/>
              <w:jc w:val="left"/>
            </w:pPr>
            <w:r w:rsidRPr="007C4741">
              <w:rPr>
                <w:rFonts w:hint="eastAsia"/>
                <w:i/>
              </w:rPr>
              <w:t>p</w:t>
            </w:r>
            <w:r w:rsidRPr="007C4741">
              <w:rPr>
                <w:rFonts w:hint="eastAsia"/>
              </w:rPr>
              <w:t xml:space="preserve"> = 0.032</w:t>
            </w:r>
          </w:p>
        </w:tc>
      </w:tr>
    </w:tbl>
    <w:p w14:paraId="64365507" w14:textId="7BBFD086" w:rsidR="00203E31" w:rsidRPr="007C4741" w:rsidRDefault="00203E31" w:rsidP="00203E31">
      <w:pPr>
        <w:spacing w:line="480" w:lineRule="auto"/>
      </w:pPr>
      <w:proofErr w:type="spellStart"/>
      <w:proofErr w:type="gramStart"/>
      <w:r w:rsidRPr="007C4741">
        <w:rPr>
          <w:rFonts w:hint="eastAsia"/>
          <w:vertAlign w:val="superscript"/>
        </w:rPr>
        <w:lastRenderedPageBreak/>
        <w:t>a</w:t>
      </w:r>
      <w:r w:rsidRPr="007C4741">
        <w:rPr>
          <w:rFonts w:hint="eastAsia"/>
        </w:rPr>
        <w:t>Adjusted</w:t>
      </w:r>
      <w:proofErr w:type="spellEnd"/>
      <w:proofErr w:type="gramEnd"/>
      <w:r w:rsidRPr="007C4741">
        <w:rPr>
          <w:rFonts w:hint="eastAsia"/>
        </w:rPr>
        <w:t xml:space="preserve"> for age (as a continuous variable), sex, smoking (never, former, or current smokers), medical hist</w:t>
      </w:r>
      <w:r w:rsidR="00281B1E" w:rsidRPr="007C4741">
        <w:rPr>
          <w:rFonts w:hint="eastAsia"/>
        </w:rPr>
        <w:t>ory of diabetes (yes or no),</w:t>
      </w:r>
      <w:r w:rsidRPr="007C4741">
        <w:rPr>
          <w:rFonts w:hint="eastAsia"/>
        </w:rPr>
        <w:t xml:space="preserve"> body mass index (&lt; 18.5, 18.5</w:t>
      </w:r>
      <w:r w:rsidRPr="007C4741">
        <w:t>–</w:t>
      </w:r>
      <w:r w:rsidRPr="007C4741">
        <w:rPr>
          <w:rFonts w:hint="eastAsia"/>
        </w:rPr>
        <w:t xml:space="preserve">24.9 or </w:t>
      </w:r>
      <w:r w:rsidRPr="007C4741">
        <w:rPr>
          <w:rFonts w:hint="eastAsia"/>
          <w:u w:val="single"/>
        </w:rPr>
        <w:t>&gt;</w:t>
      </w:r>
      <w:r w:rsidRPr="007C4741">
        <w:rPr>
          <w:rFonts w:hint="eastAsia"/>
        </w:rPr>
        <w:t xml:space="preserve"> 25.0 kg/m</w:t>
      </w:r>
      <w:r w:rsidRPr="007C4741">
        <w:rPr>
          <w:rFonts w:hint="eastAsia"/>
          <w:vertAlign w:val="superscript"/>
        </w:rPr>
        <w:t>2</w:t>
      </w:r>
      <w:r w:rsidRPr="007C4741">
        <w:rPr>
          <w:rFonts w:hint="eastAsia"/>
        </w:rPr>
        <w:t>)</w:t>
      </w:r>
      <w:r w:rsidR="00281B1E" w:rsidRPr="007C4741">
        <w:t xml:space="preserve"> and </w:t>
      </w:r>
      <w:r w:rsidR="004D3750" w:rsidRPr="007C4741">
        <w:t xml:space="preserve">vigorous </w:t>
      </w:r>
      <w:r w:rsidR="00281B1E" w:rsidRPr="007C4741">
        <w:t xml:space="preserve">physical </w:t>
      </w:r>
      <w:r w:rsidR="00F07976" w:rsidRPr="007C4741">
        <w:t>activity (&lt;</w:t>
      </w:r>
      <w:r w:rsidR="00A35EAC" w:rsidRPr="007C4741">
        <w:t> </w:t>
      </w:r>
      <w:r w:rsidR="00B90511" w:rsidRPr="007C4741">
        <w:t xml:space="preserve">30 minutes/week or </w:t>
      </w:r>
      <w:r w:rsidR="00F07976" w:rsidRPr="007C4741">
        <w:rPr>
          <w:u w:val="single"/>
        </w:rPr>
        <w:t>&gt;</w:t>
      </w:r>
      <w:r w:rsidR="00A35EAC" w:rsidRPr="007C4741">
        <w:t> </w:t>
      </w:r>
      <w:r w:rsidR="00B90511" w:rsidRPr="007C4741">
        <w:t>30 minutes</w:t>
      </w:r>
      <w:r w:rsidR="00281B1E" w:rsidRPr="007C4741">
        <w:t>/week)</w:t>
      </w:r>
      <w:r w:rsidRPr="007C4741">
        <w:rPr>
          <w:rFonts w:hint="eastAsia"/>
        </w:rPr>
        <w:t>. Missing covariate values were incorporated into proportional hazard models as additional categories.</w:t>
      </w:r>
    </w:p>
    <w:p w14:paraId="1368CBCE" w14:textId="77777777" w:rsidR="00203E31" w:rsidRPr="007C4741" w:rsidRDefault="00203E31" w:rsidP="00203E31">
      <w:pPr>
        <w:spacing w:line="480" w:lineRule="auto"/>
        <w:rPr>
          <w:vertAlign w:val="superscript"/>
        </w:rPr>
      </w:pPr>
      <w:proofErr w:type="spellStart"/>
      <w:proofErr w:type="gramStart"/>
      <w:r w:rsidRPr="007C4741">
        <w:rPr>
          <w:rFonts w:hint="eastAsia"/>
          <w:vertAlign w:val="superscript"/>
        </w:rPr>
        <w:t>b</w:t>
      </w:r>
      <w:r w:rsidRPr="007C4741">
        <w:rPr>
          <w:rFonts w:hint="eastAsia"/>
        </w:rPr>
        <w:t>Confidence</w:t>
      </w:r>
      <w:proofErr w:type="spellEnd"/>
      <w:proofErr w:type="gramEnd"/>
      <w:r w:rsidRPr="007C4741">
        <w:rPr>
          <w:rFonts w:hint="eastAsia"/>
        </w:rPr>
        <w:t xml:space="preserve"> interval.</w:t>
      </w:r>
      <w:r w:rsidRPr="007C4741">
        <w:rPr>
          <w:rFonts w:hint="eastAsia"/>
          <w:vertAlign w:val="superscript"/>
        </w:rPr>
        <w:t xml:space="preserve"> </w:t>
      </w:r>
    </w:p>
    <w:p w14:paraId="101578CE" w14:textId="4CBD65B0" w:rsidR="00682A12" w:rsidRPr="007C4741" w:rsidRDefault="00203E31" w:rsidP="00ED7404">
      <w:pPr>
        <w:spacing w:line="480" w:lineRule="auto"/>
        <w:rPr>
          <w:sz w:val="24"/>
          <w:szCs w:val="24"/>
        </w:rPr>
      </w:pPr>
      <w:proofErr w:type="spellStart"/>
      <w:r w:rsidRPr="007C4741">
        <w:rPr>
          <w:rFonts w:hint="eastAsia"/>
          <w:vertAlign w:val="superscript"/>
        </w:rPr>
        <w:t>c</w:t>
      </w:r>
      <w:r w:rsidRPr="007C4741">
        <w:rPr>
          <w:rFonts w:hint="eastAsia"/>
        </w:rPr>
        <w:t>Increasing</w:t>
      </w:r>
      <w:proofErr w:type="spellEnd"/>
      <w:r w:rsidRPr="007C4741">
        <w:rPr>
          <w:rFonts w:hint="eastAsia"/>
        </w:rPr>
        <w:t xml:space="preserve"> trend in the risk of </w:t>
      </w:r>
      <w:r w:rsidRPr="007C4741">
        <w:t>mortality from pneumonia</w:t>
      </w:r>
      <w:r w:rsidRPr="007C4741">
        <w:rPr>
          <w:rFonts w:hint="eastAsia"/>
        </w:rPr>
        <w:t xml:space="preserve"> with an increasing number of teeth lost was statistically tested by assigning a score of 0, 1 or 2 to either the loss of 0</w:t>
      </w:r>
      <w:r w:rsidRPr="007C4741">
        <w:t>–</w:t>
      </w:r>
      <w:r w:rsidRPr="007C4741">
        <w:rPr>
          <w:rFonts w:hint="eastAsia"/>
        </w:rPr>
        <w:t>14, 15</w:t>
      </w:r>
      <w:r w:rsidRPr="007C4741">
        <w:t>–</w:t>
      </w:r>
      <w:r w:rsidRPr="007C4741">
        <w:rPr>
          <w:rFonts w:hint="eastAsia"/>
        </w:rPr>
        <w:t>27 or 28 teeth or the loss of 0</w:t>
      </w:r>
      <w:r w:rsidRPr="007C4741">
        <w:t>–</w:t>
      </w:r>
      <w:r w:rsidRPr="007C4741">
        <w:rPr>
          <w:rFonts w:hint="eastAsia"/>
        </w:rPr>
        <w:t>9, 10</w:t>
      </w:r>
      <w:r w:rsidRPr="007C4741">
        <w:t>–</w:t>
      </w:r>
      <w:r w:rsidRPr="007C4741">
        <w:rPr>
          <w:rFonts w:hint="eastAsia"/>
        </w:rPr>
        <w:t>19, or 20</w:t>
      </w:r>
      <w:r w:rsidRPr="007C4741">
        <w:t>–</w:t>
      </w:r>
      <w:r w:rsidRPr="007C4741">
        <w:rPr>
          <w:rFonts w:hint="eastAsia"/>
        </w:rPr>
        <w:t>28 teeth in the proportional hazard models.</w:t>
      </w:r>
    </w:p>
    <w:sectPr w:rsidR="00682A12" w:rsidRPr="007C4741" w:rsidSect="00ED7404">
      <w:footerReference w:type="default" r:id="rId8"/>
      <w:pgSz w:w="11906" w:h="16838"/>
      <w:pgMar w:top="1985" w:right="680" w:bottom="1701" w:left="680" w:header="851" w:footer="992" w:gutter="0"/>
      <w:lnNumType w:countBy="1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A97215" w14:textId="77777777" w:rsidR="008234A8" w:rsidRDefault="008234A8" w:rsidP="0007634B">
      <w:r>
        <w:separator/>
      </w:r>
    </w:p>
  </w:endnote>
  <w:endnote w:type="continuationSeparator" w:id="0">
    <w:p w14:paraId="3E6A01D7" w14:textId="77777777" w:rsidR="008234A8" w:rsidRDefault="008234A8" w:rsidP="000763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04553818"/>
      <w:docPartObj>
        <w:docPartGallery w:val="Page Numbers (Bottom of Page)"/>
        <w:docPartUnique/>
      </w:docPartObj>
    </w:sdtPr>
    <w:sdtEndPr/>
    <w:sdtContent>
      <w:p w14:paraId="1A99FDB0" w14:textId="3445E984" w:rsidR="004F7048" w:rsidRDefault="004F7048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7035" w:rsidRPr="00227035">
          <w:rPr>
            <w:noProof/>
            <w:lang w:val="ja-JP"/>
          </w:rPr>
          <w:t>2</w:t>
        </w:r>
        <w:r>
          <w:fldChar w:fldCharType="end"/>
        </w:r>
      </w:p>
    </w:sdtContent>
  </w:sdt>
  <w:p w14:paraId="20A60243" w14:textId="77777777" w:rsidR="004F7048" w:rsidRDefault="004F7048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B05DBB" w14:textId="77777777" w:rsidR="008234A8" w:rsidRDefault="008234A8" w:rsidP="0007634B">
      <w:r>
        <w:separator/>
      </w:r>
    </w:p>
  </w:footnote>
  <w:footnote w:type="continuationSeparator" w:id="0">
    <w:p w14:paraId="1FAD17B6" w14:textId="77777777" w:rsidR="008234A8" w:rsidRDefault="008234A8" w:rsidP="000763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DD0F11"/>
    <w:multiLevelType w:val="hybridMultilevel"/>
    <w:tmpl w:val="1EB8C874"/>
    <w:lvl w:ilvl="0" w:tplc="9D92701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DC7110A"/>
    <w:multiLevelType w:val="hybridMultilevel"/>
    <w:tmpl w:val="C65EA17C"/>
    <w:lvl w:ilvl="0" w:tplc="9F948188">
      <w:start w:val="1"/>
      <w:numFmt w:val="decimal"/>
      <w:lvlText w:val="%1."/>
      <w:lvlJc w:val="left"/>
      <w:pPr>
        <w:ind w:left="422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2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2" w:hanging="420"/>
      </w:pPr>
    </w:lvl>
    <w:lvl w:ilvl="3" w:tplc="0409000F" w:tentative="1">
      <w:start w:val="1"/>
      <w:numFmt w:val="decimal"/>
      <w:lvlText w:val="%4."/>
      <w:lvlJc w:val="left"/>
      <w:pPr>
        <w:ind w:left="1682" w:hanging="420"/>
      </w:pPr>
    </w:lvl>
    <w:lvl w:ilvl="4" w:tplc="04090017" w:tentative="1">
      <w:start w:val="1"/>
      <w:numFmt w:val="aiueoFullWidth"/>
      <w:lvlText w:val="(%5)"/>
      <w:lvlJc w:val="left"/>
      <w:pPr>
        <w:ind w:left="2102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2" w:hanging="420"/>
      </w:pPr>
    </w:lvl>
    <w:lvl w:ilvl="6" w:tplc="0409000F" w:tentative="1">
      <w:start w:val="1"/>
      <w:numFmt w:val="decimal"/>
      <w:lvlText w:val="%7."/>
      <w:lvlJc w:val="left"/>
      <w:pPr>
        <w:ind w:left="2942" w:hanging="420"/>
      </w:pPr>
    </w:lvl>
    <w:lvl w:ilvl="7" w:tplc="04090017" w:tentative="1">
      <w:start w:val="1"/>
      <w:numFmt w:val="aiueoFullWidth"/>
      <w:lvlText w:val="(%8)"/>
      <w:lvlJc w:val="left"/>
      <w:pPr>
        <w:ind w:left="3362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2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1E9"/>
    <w:rsid w:val="000130DC"/>
    <w:rsid w:val="00020668"/>
    <w:rsid w:val="0002344F"/>
    <w:rsid w:val="0002391C"/>
    <w:rsid w:val="000267C7"/>
    <w:rsid w:val="00031409"/>
    <w:rsid w:val="000320ED"/>
    <w:rsid w:val="00033E14"/>
    <w:rsid w:val="0003467D"/>
    <w:rsid w:val="00042C65"/>
    <w:rsid w:val="00042FC7"/>
    <w:rsid w:val="00046172"/>
    <w:rsid w:val="00052F78"/>
    <w:rsid w:val="00057F00"/>
    <w:rsid w:val="000609B5"/>
    <w:rsid w:val="00060F98"/>
    <w:rsid w:val="0006111D"/>
    <w:rsid w:val="000715D1"/>
    <w:rsid w:val="00073059"/>
    <w:rsid w:val="0007634B"/>
    <w:rsid w:val="000858A4"/>
    <w:rsid w:val="0008645A"/>
    <w:rsid w:val="00090D9A"/>
    <w:rsid w:val="00096BA0"/>
    <w:rsid w:val="000A3D0A"/>
    <w:rsid w:val="000A67E7"/>
    <w:rsid w:val="000B1D5D"/>
    <w:rsid w:val="000B54F9"/>
    <w:rsid w:val="000B66D9"/>
    <w:rsid w:val="000C0E74"/>
    <w:rsid w:val="000C2A15"/>
    <w:rsid w:val="000C43F6"/>
    <w:rsid w:val="000C5454"/>
    <w:rsid w:val="000D12D3"/>
    <w:rsid w:val="000D31E9"/>
    <w:rsid w:val="000E2C06"/>
    <w:rsid w:val="000E445F"/>
    <w:rsid w:val="000F4C0F"/>
    <w:rsid w:val="001011B3"/>
    <w:rsid w:val="00104B4A"/>
    <w:rsid w:val="00105463"/>
    <w:rsid w:val="00106F59"/>
    <w:rsid w:val="00106FD6"/>
    <w:rsid w:val="00110D27"/>
    <w:rsid w:val="00111538"/>
    <w:rsid w:val="00114640"/>
    <w:rsid w:val="0011586E"/>
    <w:rsid w:val="001159D1"/>
    <w:rsid w:val="00127F55"/>
    <w:rsid w:val="00132B0F"/>
    <w:rsid w:val="001369D1"/>
    <w:rsid w:val="0014139B"/>
    <w:rsid w:val="00143100"/>
    <w:rsid w:val="00152466"/>
    <w:rsid w:val="00155188"/>
    <w:rsid w:val="001555D2"/>
    <w:rsid w:val="00156FC5"/>
    <w:rsid w:val="00157F25"/>
    <w:rsid w:val="00164209"/>
    <w:rsid w:val="0016719E"/>
    <w:rsid w:val="00170387"/>
    <w:rsid w:val="00175F00"/>
    <w:rsid w:val="001822D7"/>
    <w:rsid w:val="00184056"/>
    <w:rsid w:val="00185CAD"/>
    <w:rsid w:val="001958A9"/>
    <w:rsid w:val="001A2A07"/>
    <w:rsid w:val="001A312B"/>
    <w:rsid w:val="001A6F61"/>
    <w:rsid w:val="001B0FDD"/>
    <w:rsid w:val="001B434E"/>
    <w:rsid w:val="001C26C1"/>
    <w:rsid w:val="001C2EED"/>
    <w:rsid w:val="001C2FA8"/>
    <w:rsid w:val="001D0D5E"/>
    <w:rsid w:val="001D1356"/>
    <w:rsid w:val="001D2187"/>
    <w:rsid w:val="001E208F"/>
    <w:rsid w:val="001E6422"/>
    <w:rsid w:val="001F7A3A"/>
    <w:rsid w:val="002007BC"/>
    <w:rsid w:val="00201ED8"/>
    <w:rsid w:val="002020C8"/>
    <w:rsid w:val="00203C74"/>
    <w:rsid w:val="00203E31"/>
    <w:rsid w:val="00216841"/>
    <w:rsid w:val="00225CB6"/>
    <w:rsid w:val="00227035"/>
    <w:rsid w:val="002276A3"/>
    <w:rsid w:val="002302C6"/>
    <w:rsid w:val="002335EC"/>
    <w:rsid w:val="002337AA"/>
    <w:rsid w:val="002413D4"/>
    <w:rsid w:val="0024521D"/>
    <w:rsid w:val="002522F5"/>
    <w:rsid w:val="00255163"/>
    <w:rsid w:val="00260E3D"/>
    <w:rsid w:val="00261475"/>
    <w:rsid w:val="00263EBB"/>
    <w:rsid w:val="00265B4A"/>
    <w:rsid w:val="0026782C"/>
    <w:rsid w:val="00272713"/>
    <w:rsid w:val="00275D14"/>
    <w:rsid w:val="00280A1F"/>
    <w:rsid w:val="00281B1E"/>
    <w:rsid w:val="00284A62"/>
    <w:rsid w:val="00297CCC"/>
    <w:rsid w:val="002A4652"/>
    <w:rsid w:val="002A7092"/>
    <w:rsid w:val="002A7890"/>
    <w:rsid w:val="002C1050"/>
    <w:rsid w:val="002C2611"/>
    <w:rsid w:val="002C38AB"/>
    <w:rsid w:val="002C76C6"/>
    <w:rsid w:val="002C7E2B"/>
    <w:rsid w:val="002D103A"/>
    <w:rsid w:val="002D6D3C"/>
    <w:rsid w:val="002E44DD"/>
    <w:rsid w:val="002E53B0"/>
    <w:rsid w:val="002E580B"/>
    <w:rsid w:val="002E61E3"/>
    <w:rsid w:val="002E6CA6"/>
    <w:rsid w:val="002E7B77"/>
    <w:rsid w:val="002F1328"/>
    <w:rsid w:val="002F14B1"/>
    <w:rsid w:val="002F1A1E"/>
    <w:rsid w:val="002F1ACF"/>
    <w:rsid w:val="002F5707"/>
    <w:rsid w:val="003016EA"/>
    <w:rsid w:val="0030436D"/>
    <w:rsid w:val="00304A6A"/>
    <w:rsid w:val="0030663D"/>
    <w:rsid w:val="0031378A"/>
    <w:rsid w:val="0032559D"/>
    <w:rsid w:val="0033718D"/>
    <w:rsid w:val="00337A10"/>
    <w:rsid w:val="0034213F"/>
    <w:rsid w:val="00344756"/>
    <w:rsid w:val="00345866"/>
    <w:rsid w:val="003459B2"/>
    <w:rsid w:val="00351A45"/>
    <w:rsid w:val="00351B1B"/>
    <w:rsid w:val="00355213"/>
    <w:rsid w:val="00356FEA"/>
    <w:rsid w:val="00364743"/>
    <w:rsid w:val="00365C26"/>
    <w:rsid w:val="00373152"/>
    <w:rsid w:val="003736FE"/>
    <w:rsid w:val="00374B48"/>
    <w:rsid w:val="00374D97"/>
    <w:rsid w:val="0037620E"/>
    <w:rsid w:val="003778D5"/>
    <w:rsid w:val="003808B4"/>
    <w:rsid w:val="00381AD4"/>
    <w:rsid w:val="00386A59"/>
    <w:rsid w:val="00391A37"/>
    <w:rsid w:val="003931F1"/>
    <w:rsid w:val="00397408"/>
    <w:rsid w:val="003A056D"/>
    <w:rsid w:val="003A30E3"/>
    <w:rsid w:val="003A47B7"/>
    <w:rsid w:val="003A72BF"/>
    <w:rsid w:val="003C082A"/>
    <w:rsid w:val="003C2669"/>
    <w:rsid w:val="003C5DDF"/>
    <w:rsid w:val="003C6C94"/>
    <w:rsid w:val="003C7829"/>
    <w:rsid w:val="003C7BF1"/>
    <w:rsid w:val="003D2B89"/>
    <w:rsid w:val="003D4547"/>
    <w:rsid w:val="003E0B10"/>
    <w:rsid w:val="003E4531"/>
    <w:rsid w:val="003F6F79"/>
    <w:rsid w:val="004014C2"/>
    <w:rsid w:val="004029F9"/>
    <w:rsid w:val="004102BD"/>
    <w:rsid w:val="00415A19"/>
    <w:rsid w:val="004267C7"/>
    <w:rsid w:val="00431FE8"/>
    <w:rsid w:val="00434238"/>
    <w:rsid w:val="0043581C"/>
    <w:rsid w:val="00440389"/>
    <w:rsid w:val="00440E56"/>
    <w:rsid w:val="00455DCE"/>
    <w:rsid w:val="004566C6"/>
    <w:rsid w:val="00456FDD"/>
    <w:rsid w:val="00463490"/>
    <w:rsid w:val="0047029E"/>
    <w:rsid w:val="00470C09"/>
    <w:rsid w:val="0047517C"/>
    <w:rsid w:val="00475FC9"/>
    <w:rsid w:val="0047695B"/>
    <w:rsid w:val="00481659"/>
    <w:rsid w:val="004825AD"/>
    <w:rsid w:val="00484CE1"/>
    <w:rsid w:val="004978A4"/>
    <w:rsid w:val="00497D07"/>
    <w:rsid w:val="004A1997"/>
    <w:rsid w:val="004A35B2"/>
    <w:rsid w:val="004A426D"/>
    <w:rsid w:val="004B4807"/>
    <w:rsid w:val="004C0AD4"/>
    <w:rsid w:val="004C1901"/>
    <w:rsid w:val="004C2966"/>
    <w:rsid w:val="004C6E6B"/>
    <w:rsid w:val="004D29D7"/>
    <w:rsid w:val="004D2E63"/>
    <w:rsid w:val="004D31EB"/>
    <w:rsid w:val="004D3613"/>
    <w:rsid w:val="004D3750"/>
    <w:rsid w:val="004D49BE"/>
    <w:rsid w:val="004D7871"/>
    <w:rsid w:val="004E5698"/>
    <w:rsid w:val="004F237F"/>
    <w:rsid w:val="004F23F6"/>
    <w:rsid w:val="004F471E"/>
    <w:rsid w:val="004F7048"/>
    <w:rsid w:val="00505E56"/>
    <w:rsid w:val="00506893"/>
    <w:rsid w:val="00517DEA"/>
    <w:rsid w:val="0052571F"/>
    <w:rsid w:val="0053103A"/>
    <w:rsid w:val="005356D1"/>
    <w:rsid w:val="00542D00"/>
    <w:rsid w:val="00545615"/>
    <w:rsid w:val="005541FB"/>
    <w:rsid w:val="00555429"/>
    <w:rsid w:val="00561EA1"/>
    <w:rsid w:val="00572DF5"/>
    <w:rsid w:val="005742E3"/>
    <w:rsid w:val="00575C67"/>
    <w:rsid w:val="00576526"/>
    <w:rsid w:val="00577FA4"/>
    <w:rsid w:val="00581FBD"/>
    <w:rsid w:val="00583951"/>
    <w:rsid w:val="00590045"/>
    <w:rsid w:val="005924AC"/>
    <w:rsid w:val="00592669"/>
    <w:rsid w:val="005963ED"/>
    <w:rsid w:val="005A5B3D"/>
    <w:rsid w:val="005A5D3B"/>
    <w:rsid w:val="005D4EE4"/>
    <w:rsid w:val="005D7FF2"/>
    <w:rsid w:val="005E03C8"/>
    <w:rsid w:val="005E3A99"/>
    <w:rsid w:val="005E5CC8"/>
    <w:rsid w:val="005F17FE"/>
    <w:rsid w:val="005F289E"/>
    <w:rsid w:val="005F2985"/>
    <w:rsid w:val="005F63EF"/>
    <w:rsid w:val="00600B73"/>
    <w:rsid w:val="006041E7"/>
    <w:rsid w:val="00604A47"/>
    <w:rsid w:val="006058DC"/>
    <w:rsid w:val="006111A6"/>
    <w:rsid w:val="0062092A"/>
    <w:rsid w:val="00622BC5"/>
    <w:rsid w:val="00623314"/>
    <w:rsid w:val="00623552"/>
    <w:rsid w:val="0063589B"/>
    <w:rsid w:val="00636070"/>
    <w:rsid w:val="00636EAA"/>
    <w:rsid w:val="0064008D"/>
    <w:rsid w:val="0064084F"/>
    <w:rsid w:val="0064327D"/>
    <w:rsid w:val="00646978"/>
    <w:rsid w:val="00650043"/>
    <w:rsid w:val="006605F2"/>
    <w:rsid w:val="006771B4"/>
    <w:rsid w:val="00681F30"/>
    <w:rsid w:val="00682A12"/>
    <w:rsid w:val="006840B8"/>
    <w:rsid w:val="006A1380"/>
    <w:rsid w:val="006A305F"/>
    <w:rsid w:val="006A448E"/>
    <w:rsid w:val="006A524C"/>
    <w:rsid w:val="006A607C"/>
    <w:rsid w:val="006A69D7"/>
    <w:rsid w:val="006A6DF9"/>
    <w:rsid w:val="006A7802"/>
    <w:rsid w:val="006B66BC"/>
    <w:rsid w:val="006C0853"/>
    <w:rsid w:val="006C1D1A"/>
    <w:rsid w:val="006C3318"/>
    <w:rsid w:val="006C3623"/>
    <w:rsid w:val="006D221C"/>
    <w:rsid w:val="006D6ED9"/>
    <w:rsid w:val="006D729B"/>
    <w:rsid w:val="006E0514"/>
    <w:rsid w:val="006E137D"/>
    <w:rsid w:val="006E2319"/>
    <w:rsid w:val="006E342A"/>
    <w:rsid w:val="006E6712"/>
    <w:rsid w:val="006E79C6"/>
    <w:rsid w:val="006F4D53"/>
    <w:rsid w:val="006F7CFA"/>
    <w:rsid w:val="006F7F58"/>
    <w:rsid w:val="00714E14"/>
    <w:rsid w:val="007244CB"/>
    <w:rsid w:val="00730685"/>
    <w:rsid w:val="00732E61"/>
    <w:rsid w:val="00734B1B"/>
    <w:rsid w:val="007376C6"/>
    <w:rsid w:val="007430C3"/>
    <w:rsid w:val="0074589F"/>
    <w:rsid w:val="007509CB"/>
    <w:rsid w:val="00750FCD"/>
    <w:rsid w:val="00753CE1"/>
    <w:rsid w:val="0076399B"/>
    <w:rsid w:val="00771C41"/>
    <w:rsid w:val="00782D16"/>
    <w:rsid w:val="007835CD"/>
    <w:rsid w:val="007874B3"/>
    <w:rsid w:val="00787CEE"/>
    <w:rsid w:val="00790722"/>
    <w:rsid w:val="00793395"/>
    <w:rsid w:val="00795FC3"/>
    <w:rsid w:val="007A5C32"/>
    <w:rsid w:val="007A61B4"/>
    <w:rsid w:val="007B0DAF"/>
    <w:rsid w:val="007B50A1"/>
    <w:rsid w:val="007C4741"/>
    <w:rsid w:val="007C6144"/>
    <w:rsid w:val="007D019B"/>
    <w:rsid w:val="007D2E95"/>
    <w:rsid w:val="007D7648"/>
    <w:rsid w:val="007E08BD"/>
    <w:rsid w:val="007E2504"/>
    <w:rsid w:val="007F150B"/>
    <w:rsid w:val="007F57D2"/>
    <w:rsid w:val="00800A67"/>
    <w:rsid w:val="008014A9"/>
    <w:rsid w:val="00802A76"/>
    <w:rsid w:val="00805E58"/>
    <w:rsid w:val="00810A8C"/>
    <w:rsid w:val="00810B87"/>
    <w:rsid w:val="00813887"/>
    <w:rsid w:val="00813B20"/>
    <w:rsid w:val="00813FE9"/>
    <w:rsid w:val="008141E9"/>
    <w:rsid w:val="00820332"/>
    <w:rsid w:val="008234A8"/>
    <w:rsid w:val="008237AF"/>
    <w:rsid w:val="00825F17"/>
    <w:rsid w:val="008310D5"/>
    <w:rsid w:val="0083424D"/>
    <w:rsid w:val="00834327"/>
    <w:rsid w:val="008368D1"/>
    <w:rsid w:val="00837A01"/>
    <w:rsid w:val="008468F3"/>
    <w:rsid w:val="008471F2"/>
    <w:rsid w:val="00861F29"/>
    <w:rsid w:val="00870424"/>
    <w:rsid w:val="008706FB"/>
    <w:rsid w:val="0087074C"/>
    <w:rsid w:val="00870B19"/>
    <w:rsid w:val="00872A9D"/>
    <w:rsid w:val="008801B0"/>
    <w:rsid w:val="008815AA"/>
    <w:rsid w:val="00887661"/>
    <w:rsid w:val="008907A9"/>
    <w:rsid w:val="00895B86"/>
    <w:rsid w:val="008A3206"/>
    <w:rsid w:val="008B16B9"/>
    <w:rsid w:val="008B62E0"/>
    <w:rsid w:val="008C692E"/>
    <w:rsid w:val="008D25FE"/>
    <w:rsid w:val="008E3A72"/>
    <w:rsid w:val="008E5CCC"/>
    <w:rsid w:val="008F7CAD"/>
    <w:rsid w:val="00900440"/>
    <w:rsid w:val="0090379A"/>
    <w:rsid w:val="00903A84"/>
    <w:rsid w:val="0090628E"/>
    <w:rsid w:val="00911487"/>
    <w:rsid w:val="00911D4A"/>
    <w:rsid w:val="009120AC"/>
    <w:rsid w:val="00915CC8"/>
    <w:rsid w:val="00922476"/>
    <w:rsid w:val="00922960"/>
    <w:rsid w:val="009229CB"/>
    <w:rsid w:val="00922BBA"/>
    <w:rsid w:val="009314C5"/>
    <w:rsid w:val="009331EB"/>
    <w:rsid w:val="00934DB1"/>
    <w:rsid w:val="00942DD5"/>
    <w:rsid w:val="00947C47"/>
    <w:rsid w:val="0095399F"/>
    <w:rsid w:val="0096366B"/>
    <w:rsid w:val="009637A2"/>
    <w:rsid w:val="0096412D"/>
    <w:rsid w:val="009657F9"/>
    <w:rsid w:val="00966A05"/>
    <w:rsid w:val="00975262"/>
    <w:rsid w:val="00980F01"/>
    <w:rsid w:val="009826E7"/>
    <w:rsid w:val="009827A4"/>
    <w:rsid w:val="009906FE"/>
    <w:rsid w:val="00991A0E"/>
    <w:rsid w:val="00995E1F"/>
    <w:rsid w:val="009A2166"/>
    <w:rsid w:val="009A2303"/>
    <w:rsid w:val="009B16FF"/>
    <w:rsid w:val="009B3D47"/>
    <w:rsid w:val="009C0545"/>
    <w:rsid w:val="009C404D"/>
    <w:rsid w:val="009C4E1B"/>
    <w:rsid w:val="009C56A2"/>
    <w:rsid w:val="009C5710"/>
    <w:rsid w:val="009D3A75"/>
    <w:rsid w:val="009E404A"/>
    <w:rsid w:val="009E48E6"/>
    <w:rsid w:val="009F09B9"/>
    <w:rsid w:val="009F0B40"/>
    <w:rsid w:val="009F0FE0"/>
    <w:rsid w:val="00A028F8"/>
    <w:rsid w:val="00A0629A"/>
    <w:rsid w:val="00A0674B"/>
    <w:rsid w:val="00A10445"/>
    <w:rsid w:val="00A16263"/>
    <w:rsid w:val="00A16265"/>
    <w:rsid w:val="00A17193"/>
    <w:rsid w:val="00A22A25"/>
    <w:rsid w:val="00A35980"/>
    <w:rsid w:val="00A35EAC"/>
    <w:rsid w:val="00A366DB"/>
    <w:rsid w:val="00A41DD9"/>
    <w:rsid w:val="00A603DA"/>
    <w:rsid w:val="00A67FA5"/>
    <w:rsid w:val="00A72E3D"/>
    <w:rsid w:val="00A7526B"/>
    <w:rsid w:val="00A77E83"/>
    <w:rsid w:val="00A8151F"/>
    <w:rsid w:val="00A81A08"/>
    <w:rsid w:val="00A904CD"/>
    <w:rsid w:val="00A91CAB"/>
    <w:rsid w:val="00A93170"/>
    <w:rsid w:val="00A93DE3"/>
    <w:rsid w:val="00AA1763"/>
    <w:rsid w:val="00AC0F52"/>
    <w:rsid w:val="00AD2E63"/>
    <w:rsid w:val="00AD3B08"/>
    <w:rsid w:val="00AD4AF7"/>
    <w:rsid w:val="00AE4BB1"/>
    <w:rsid w:val="00AE7A1D"/>
    <w:rsid w:val="00AE7FDC"/>
    <w:rsid w:val="00AF4C3D"/>
    <w:rsid w:val="00B00736"/>
    <w:rsid w:val="00B075DB"/>
    <w:rsid w:val="00B12FAC"/>
    <w:rsid w:val="00B14BE2"/>
    <w:rsid w:val="00B16F27"/>
    <w:rsid w:val="00B1705D"/>
    <w:rsid w:val="00B2223C"/>
    <w:rsid w:val="00B260CF"/>
    <w:rsid w:val="00B275B5"/>
    <w:rsid w:val="00B352B6"/>
    <w:rsid w:val="00B35901"/>
    <w:rsid w:val="00B42149"/>
    <w:rsid w:val="00B4293C"/>
    <w:rsid w:val="00B43431"/>
    <w:rsid w:val="00B43911"/>
    <w:rsid w:val="00B4570D"/>
    <w:rsid w:val="00B45B62"/>
    <w:rsid w:val="00B51082"/>
    <w:rsid w:val="00B53A67"/>
    <w:rsid w:val="00B65DE7"/>
    <w:rsid w:val="00B74DCF"/>
    <w:rsid w:val="00B8364F"/>
    <w:rsid w:val="00B83AA1"/>
    <w:rsid w:val="00B90511"/>
    <w:rsid w:val="00B90E94"/>
    <w:rsid w:val="00B91AD0"/>
    <w:rsid w:val="00BA3B6A"/>
    <w:rsid w:val="00BA3F41"/>
    <w:rsid w:val="00BA5AE2"/>
    <w:rsid w:val="00BB2BE5"/>
    <w:rsid w:val="00BB31CD"/>
    <w:rsid w:val="00BB4577"/>
    <w:rsid w:val="00BC16B6"/>
    <w:rsid w:val="00BC31BA"/>
    <w:rsid w:val="00BD0500"/>
    <w:rsid w:val="00BD464F"/>
    <w:rsid w:val="00BD4BE9"/>
    <w:rsid w:val="00BE1588"/>
    <w:rsid w:val="00BE632B"/>
    <w:rsid w:val="00BF37EA"/>
    <w:rsid w:val="00BF7B58"/>
    <w:rsid w:val="00C001A3"/>
    <w:rsid w:val="00C03977"/>
    <w:rsid w:val="00C04732"/>
    <w:rsid w:val="00C0627A"/>
    <w:rsid w:val="00C066DB"/>
    <w:rsid w:val="00C1111A"/>
    <w:rsid w:val="00C12536"/>
    <w:rsid w:val="00C23FDD"/>
    <w:rsid w:val="00C250CE"/>
    <w:rsid w:val="00C26DC2"/>
    <w:rsid w:val="00C30A48"/>
    <w:rsid w:val="00C33426"/>
    <w:rsid w:val="00C3364E"/>
    <w:rsid w:val="00C35094"/>
    <w:rsid w:val="00C35109"/>
    <w:rsid w:val="00C35A4A"/>
    <w:rsid w:val="00C36633"/>
    <w:rsid w:val="00C36FC7"/>
    <w:rsid w:val="00C42517"/>
    <w:rsid w:val="00C440A6"/>
    <w:rsid w:val="00C447D5"/>
    <w:rsid w:val="00C63B8A"/>
    <w:rsid w:val="00C6417A"/>
    <w:rsid w:val="00C678E3"/>
    <w:rsid w:val="00C71689"/>
    <w:rsid w:val="00C842DB"/>
    <w:rsid w:val="00C84724"/>
    <w:rsid w:val="00C86503"/>
    <w:rsid w:val="00C9013C"/>
    <w:rsid w:val="00C91887"/>
    <w:rsid w:val="00C93CEF"/>
    <w:rsid w:val="00CA137F"/>
    <w:rsid w:val="00CA1E5B"/>
    <w:rsid w:val="00CA28CC"/>
    <w:rsid w:val="00CA4107"/>
    <w:rsid w:val="00CA6D9A"/>
    <w:rsid w:val="00CA7B32"/>
    <w:rsid w:val="00CC2A6D"/>
    <w:rsid w:val="00CC6EE0"/>
    <w:rsid w:val="00CD03C8"/>
    <w:rsid w:val="00CD59C8"/>
    <w:rsid w:val="00CE0A8A"/>
    <w:rsid w:val="00CE3373"/>
    <w:rsid w:val="00CE4110"/>
    <w:rsid w:val="00CF1403"/>
    <w:rsid w:val="00CF3657"/>
    <w:rsid w:val="00CF6695"/>
    <w:rsid w:val="00CF71CE"/>
    <w:rsid w:val="00D02356"/>
    <w:rsid w:val="00D04DB9"/>
    <w:rsid w:val="00D10B28"/>
    <w:rsid w:val="00D117A6"/>
    <w:rsid w:val="00D15613"/>
    <w:rsid w:val="00D175FD"/>
    <w:rsid w:val="00D25301"/>
    <w:rsid w:val="00D257AB"/>
    <w:rsid w:val="00D30092"/>
    <w:rsid w:val="00D3141F"/>
    <w:rsid w:val="00D31D9D"/>
    <w:rsid w:val="00D34921"/>
    <w:rsid w:val="00D34B63"/>
    <w:rsid w:val="00D35E99"/>
    <w:rsid w:val="00D37FB1"/>
    <w:rsid w:val="00D43D67"/>
    <w:rsid w:val="00D44163"/>
    <w:rsid w:val="00D47059"/>
    <w:rsid w:val="00D47083"/>
    <w:rsid w:val="00D500B7"/>
    <w:rsid w:val="00D50BF8"/>
    <w:rsid w:val="00D54B28"/>
    <w:rsid w:val="00D60B4B"/>
    <w:rsid w:val="00D62149"/>
    <w:rsid w:val="00D77FB3"/>
    <w:rsid w:val="00D84FCF"/>
    <w:rsid w:val="00D85747"/>
    <w:rsid w:val="00D93D31"/>
    <w:rsid w:val="00D9650B"/>
    <w:rsid w:val="00DB5484"/>
    <w:rsid w:val="00DC0CC9"/>
    <w:rsid w:val="00DC1A1E"/>
    <w:rsid w:val="00DC4A25"/>
    <w:rsid w:val="00DD0C4B"/>
    <w:rsid w:val="00DD0D02"/>
    <w:rsid w:val="00DD3EFD"/>
    <w:rsid w:val="00DD4D07"/>
    <w:rsid w:val="00DD5B2B"/>
    <w:rsid w:val="00DE1C47"/>
    <w:rsid w:val="00DF2701"/>
    <w:rsid w:val="00DF378A"/>
    <w:rsid w:val="00E0332E"/>
    <w:rsid w:val="00E03ADF"/>
    <w:rsid w:val="00E055CC"/>
    <w:rsid w:val="00E07E3F"/>
    <w:rsid w:val="00E12E1A"/>
    <w:rsid w:val="00E15758"/>
    <w:rsid w:val="00E16B88"/>
    <w:rsid w:val="00E203CE"/>
    <w:rsid w:val="00E22CD4"/>
    <w:rsid w:val="00E336F9"/>
    <w:rsid w:val="00E34223"/>
    <w:rsid w:val="00E3796D"/>
    <w:rsid w:val="00E404B7"/>
    <w:rsid w:val="00E420FA"/>
    <w:rsid w:val="00E431C9"/>
    <w:rsid w:val="00E43A35"/>
    <w:rsid w:val="00E43C4C"/>
    <w:rsid w:val="00E44F44"/>
    <w:rsid w:val="00E45F5E"/>
    <w:rsid w:val="00E52470"/>
    <w:rsid w:val="00E53D40"/>
    <w:rsid w:val="00E5430D"/>
    <w:rsid w:val="00E64029"/>
    <w:rsid w:val="00E641C0"/>
    <w:rsid w:val="00E733E6"/>
    <w:rsid w:val="00E80059"/>
    <w:rsid w:val="00E8022D"/>
    <w:rsid w:val="00E80813"/>
    <w:rsid w:val="00E812D9"/>
    <w:rsid w:val="00E82242"/>
    <w:rsid w:val="00E90EEE"/>
    <w:rsid w:val="00E96B2A"/>
    <w:rsid w:val="00E972F5"/>
    <w:rsid w:val="00EA0D80"/>
    <w:rsid w:val="00EA686F"/>
    <w:rsid w:val="00EA7586"/>
    <w:rsid w:val="00EB08C1"/>
    <w:rsid w:val="00EB5347"/>
    <w:rsid w:val="00EC0870"/>
    <w:rsid w:val="00EC25F7"/>
    <w:rsid w:val="00EC3E82"/>
    <w:rsid w:val="00ED1AC8"/>
    <w:rsid w:val="00ED7404"/>
    <w:rsid w:val="00EE1741"/>
    <w:rsid w:val="00EE68F3"/>
    <w:rsid w:val="00EF0DD2"/>
    <w:rsid w:val="00F07976"/>
    <w:rsid w:val="00F1328D"/>
    <w:rsid w:val="00F1378B"/>
    <w:rsid w:val="00F16E79"/>
    <w:rsid w:val="00F244BC"/>
    <w:rsid w:val="00F26583"/>
    <w:rsid w:val="00F2684D"/>
    <w:rsid w:val="00F32622"/>
    <w:rsid w:val="00F4084D"/>
    <w:rsid w:val="00F43560"/>
    <w:rsid w:val="00F47684"/>
    <w:rsid w:val="00F561FF"/>
    <w:rsid w:val="00F61062"/>
    <w:rsid w:val="00F61159"/>
    <w:rsid w:val="00F61772"/>
    <w:rsid w:val="00F6746D"/>
    <w:rsid w:val="00F70084"/>
    <w:rsid w:val="00F7257D"/>
    <w:rsid w:val="00F76D1F"/>
    <w:rsid w:val="00F81735"/>
    <w:rsid w:val="00F81995"/>
    <w:rsid w:val="00F845A3"/>
    <w:rsid w:val="00F851D8"/>
    <w:rsid w:val="00F94875"/>
    <w:rsid w:val="00F96C85"/>
    <w:rsid w:val="00FA17FC"/>
    <w:rsid w:val="00FA2A2A"/>
    <w:rsid w:val="00FA7E6B"/>
    <w:rsid w:val="00FB1D86"/>
    <w:rsid w:val="00FB2A20"/>
    <w:rsid w:val="00FC069D"/>
    <w:rsid w:val="00FC3DFA"/>
    <w:rsid w:val="00FC514F"/>
    <w:rsid w:val="00FC6642"/>
    <w:rsid w:val="00FD5FC3"/>
    <w:rsid w:val="00FE1949"/>
    <w:rsid w:val="00FE4145"/>
    <w:rsid w:val="00FE58D1"/>
    <w:rsid w:val="00FF6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F62BA3"/>
  <w15:docId w15:val="{E6210FE8-5402-4835-A085-91FB733D9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7F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827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E08B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E08B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90379A"/>
    <w:pPr>
      <w:ind w:leftChars="400" w:left="840"/>
    </w:pPr>
  </w:style>
  <w:style w:type="paragraph" w:styleId="a7">
    <w:name w:val="header"/>
    <w:basedOn w:val="a"/>
    <w:link w:val="a8"/>
    <w:uiPriority w:val="99"/>
    <w:unhideWhenUsed/>
    <w:rsid w:val="0007634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07634B"/>
  </w:style>
  <w:style w:type="paragraph" w:styleId="a9">
    <w:name w:val="footer"/>
    <w:basedOn w:val="a"/>
    <w:link w:val="aa"/>
    <w:uiPriority w:val="99"/>
    <w:unhideWhenUsed/>
    <w:rsid w:val="0007634B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07634B"/>
  </w:style>
  <w:style w:type="character" w:styleId="ab">
    <w:name w:val="line number"/>
    <w:basedOn w:val="a0"/>
    <w:uiPriority w:val="99"/>
    <w:semiHidden/>
    <w:unhideWhenUsed/>
    <w:rsid w:val="005F63EF"/>
  </w:style>
  <w:style w:type="character" w:styleId="ac">
    <w:name w:val="Hyperlink"/>
    <w:basedOn w:val="a0"/>
    <w:uiPriority w:val="99"/>
    <w:unhideWhenUsed/>
    <w:rsid w:val="001555D2"/>
    <w:rPr>
      <w:color w:val="0000FF" w:themeColor="hyperlink"/>
      <w:u w:val="single"/>
    </w:rPr>
  </w:style>
  <w:style w:type="table" w:customStyle="1" w:styleId="1">
    <w:name w:val="表 (格子)1"/>
    <w:basedOn w:val="a1"/>
    <w:next w:val="a3"/>
    <w:uiPriority w:val="59"/>
    <w:rsid w:val="00903A84"/>
    <w:rPr>
      <w:rFonts w:ascii="Century" w:eastAsia="Times New Roman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rsid w:val="00E43A35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E43A35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E43A35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E43A35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E43A35"/>
    <w:rPr>
      <w:b/>
      <w:bCs/>
    </w:rPr>
  </w:style>
  <w:style w:type="paragraph" w:styleId="af2">
    <w:name w:val="Revision"/>
    <w:hidden/>
    <w:uiPriority w:val="99"/>
    <w:semiHidden/>
    <w:rsid w:val="00FE41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202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A6874B-CB2F-4E77-8C6F-DDC197A3D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10</Words>
  <Characters>1199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ino Suma</dc:creator>
  <cp:lastModifiedBy>Suma</cp:lastModifiedBy>
  <cp:revision>3</cp:revision>
  <cp:lastPrinted>2016-12-07T10:01:00Z</cp:lastPrinted>
  <dcterms:created xsi:type="dcterms:W3CDTF">2018-04-06T03:16:00Z</dcterms:created>
  <dcterms:modified xsi:type="dcterms:W3CDTF">2018-04-06T13:59:00Z</dcterms:modified>
</cp:coreProperties>
</file>